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0"/>
        <w:gridCol w:w="1785"/>
        <w:gridCol w:w="1980"/>
        <w:gridCol w:w="1980"/>
      </w:tblGrid>
      <w:tr w:rsidR="00D17822" w:rsidRPr="00D17822" w14:paraId="5EE21AD8" w14:textId="77777777" w:rsidTr="00D17822">
        <w:trPr>
          <w:trHeight w:val="315"/>
        </w:trPr>
        <w:tc>
          <w:tcPr>
            <w:tcW w:w="3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9CAF7D1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(n)</w:t>
            </w: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A91B683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substrate code</w:t>
            </w: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313922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lassed substrate code</w:t>
            </w: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0DB0F2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lassed substrate name</w:t>
            </w: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</w:tr>
      <w:tr w:rsidR="00D17822" w:rsidRPr="00D17822" w14:paraId="1AF42FE4" w14:textId="77777777" w:rsidTr="00D17822">
        <w:trPr>
          <w:trHeight w:val="315"/>
        </w:trPr>
        <w:tc>
          <w:tcPr>
            <w:tcW w:w="35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C715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ground (9)  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38B7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6DEA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  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F9501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ground  </w:t>
            </w:r>
          </w:p>
        </w:tc>
      </w:tr>
      <w:tr w:rsidR="00D17822" w:rsidRPr="00D17822" w14:paraId="5407D30C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004B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sandy ground (2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DF52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s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2533F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08AC1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ground  </w:t>
            </w:r>
          </w:p>
        </w:tc>
      </w:tr>
      <w:tr w:rsidR="00D17822" w:rsidRPr="00D17822" w14:paraId="2B69F700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85165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cavity (102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67F5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BFACC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d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20F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feature  </w:t>
            </w:r>
          </w:p>
        </w:tc>
      </w:tr>
      <w:tr w:rsidR="00D17822" w:rsidRPr="00D17822" w14:paraId="40F80934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83FC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rse Woody Debris, in cover (168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50AE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dc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134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d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39E2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feature  </w:t>
            </w:r>
          </w:p>
        </w:tc>
      </w:tr>
      <w:tr w:rsidR="00D17822" w:rsidRPr="00D17822" w14:paraId="28F5F2D7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5D61A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rse Woody Debris, on-top (7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35E7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dt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CC057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d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BCF21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feature  </w:t>
            </w:r>
          </w:p>
        </w:tc>
      </w:tr>
      <w:tr w:rsidR="00D17822" w:rsidRPr="00D17822" w14:paraId="26B40801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F16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inpipe (36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5F6D1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AB56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CEAB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opogenic feature  </w:t>
            </w:r>
          </w:p>
        </w:tc>
      </w:tr>
      <w:tr w:rsidR="00D17822" w:rsidRPr="00D17822" w14:paraId="4A58D7E2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CC5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in spout (1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294A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b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E6261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0D92F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opogenic feature  </w:t>
            </w:r>
          </w:p>
        </w:tc>
      </w:tr>
      <w:tr w:rsidR="00D17822" w:rsidRPr="00D17822" w14:paraId="40DC754A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EE3F3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ed aquatic vegetation (2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BBD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v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2FE46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1C057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  </w:t>
            </w:r>
          </w:p>
        </w:tc>
      </w:tr>
      <w:tr w:rsidR="00D17822" w:rsidRPr="00D17822" w14:paraId="39990D4C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C6DC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xed grass, </w:t>
            </w: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tgrass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non-</w:t>
            </w: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tgrass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55BC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4F83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35DF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  </w:t>
            </w:r>
          </w:p>
        </w:tc>
      </w:tr>
      <w:tr w:rsidR="00D17822" w:rsidRPr="00D17822" w14:paraId="5C2A4182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FEF8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 non-</w:t>
            </w: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tgrass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31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5F758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E63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114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  </w:t>
            </w:r>
          </w:p>
        </w:tc>
      </w:tr>
      <w:tr w:rsidR="00D17822" w:rsidRPr="00D17822" w14:paraId="59D6373E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FEFF7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 buried, with grassy cover (3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5CB78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sb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B944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47842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  </w:t>
            </w:r>
          </w:p>
        </w:tc>
      </w:tr>
      <w:tr w:rsidR="00D17822" w:rsidRPr="00D17822" w14:paraId="71E241AA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395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ss, </w:t>
            </w: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ltgrass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F779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B5DF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036C6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  </w:t>
            </w:r>
          </w:p>
        </w:tc>
      </w:tr>
      <w:tr w:rsidR="00D17822" w:rsidRPr="00D17822" w14:paraId="0D905642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FAA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itter buried (497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51E0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b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CB73A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DDBA7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itter  </w:t>
            </w:r>
          </w:p>
        </w:tc>
      </w:tr>
      <w:tr w:rsidR="00D17822" w:rsidRPr="00D17822" w14:paraId="7BB494E2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9EB7A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leaf litter buried (22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AECB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bpn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64CF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1227A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itter  </w:t>
            </w:r>
          </w:p>
        </w:tc>
      </w:tr>
      <w:tr w:rsidR="00D17822" w:rsidRPr="00D17822" w14:paraId="193E69A9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097F6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top of leaf litter (26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2ADE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t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75D1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A850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itter  </w:t>
            </w:r>
          </w:p>
        </w:tc>
      </w:tr>
      <w:tr w:rsidR="00D17822" w:rsidRPr="00D17822" w14:paraId="374690F4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8458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top of pine leaf litter (1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EEF7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tpn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51892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C744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itter  </w:t>
            </w:r>
          </w:p>
        </w:tc>
      </w:tr>
      <w:tr w:rsidR="00D17822" w:rsidRPr="00D17822" w14:paraId="7C212A85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3B88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s (40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B15B8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D054B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0D2BB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s  </w:t>
            </w:r>
          </w:p>
        </w:tc>
      </w:tr>
      <w:tr w:rsidR="00D17822" w:rsidRPr="00D17822" w14:paraId="214FA661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9215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top of pine needles (2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AA3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2DE8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E7D0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itter  </w:t>
            </w:r>
          </w:p>
        </w:tc>
      </w:tr>
      <w:tr w:rsidR="00D17822" w:rsidRPr="00D17822" w14:paraId="13581F65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E9522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 buried in pine needles (3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BEE2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sb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D105C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9755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Litter  </w:t>
            </w:r>
          </w:p>
        </w:tc>
      </w:tr>
      <w:tr w:rsidR="00D17822" w:rsidRPr="00D17822" w14:paraId="472C9DFC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9186B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ied in sand (14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9995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2EBBB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A2F7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ied in substrate  </w:t>
            </w:r>
          </w:p>
        </w:tc>
      </w:tr>
      <w:tr w:rsidR="00D17822" w:rsidRPr="00D17822" w14:paraId="6A0BC9F1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5A2A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buried (158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D3C1A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79913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82978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ied in substrate  </w:t>
            </w:r>
          </w:p>
        </w:tc>
      </w:tr>
      <w:tr w:rsidR="00D17822" w:rsidRPr="00D17822" w14:paraId="18432B67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F0B39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 burrow (6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E8065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b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71B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851B4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ied in substrate  </w:t>
            </w:r>
          </w:p>
        </w:tc>
      </w:tr>
      <w:tr w:rsidR="00D17822" w:rsidRPr="00D17822" w14:paraId="3AD717B6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CD0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trunk (2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B8C98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D7C61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d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99B48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feature  </w:t>
            </w:r>
          </w:p>
        </w:tc>
      </w:tr>
      <w:tr w:rsidR="00D17822" w:rsidRPr="00D17822" w14:paraId="337D169B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7303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 foot bridge (37) 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A2863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r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C1FD3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</w:t>
            </w:r>
            <w:proofErr w:type="spellEnd"/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DD4E5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opogenic feature  </w:t>
            </w:r>
          </w:p>
        </w:tc>
      </w:tr>
      <w:tr w:rsidR="00D17822" w:rsidRPr="00D17822" w14:paraId="44013A47" w14:textId="77777777" w:rsidTr="00D17822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0D901BD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(3) 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02489CE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 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4C744A8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 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BA1A9F0" w14:textId="77777777" w:rsidR="00D17822" w:rsidRPr="00D17822" w:rsidRDefault="00D17822" w:rsidP="00D1782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D17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  </w:t>
            </w:r>
          </w:p>
        </w:tc>
      </w:tr>
    </w:tbl>
    <w:p w14:paraId="39190DE4" w14:textId="77777777" w:rsidR="00337F1D" w:rsidRDefault="00337F1D"/>
    <w:sectPr w:rsidR="00337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822"/>
    <w:rsid w:val="00337F1D"/>
    <w:rsid w:val="00D1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A7D31"/>
  <w15:chartTrackingRefBased/>
  <w15:docId w15:val="{E34C5A2E-8BBF-4106-A334-B593B00CB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17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17822"/>
  </w:style>
  <w:style w:type="character" w:customStyle="1" w:styleId="eop">
    <w:name w:val="eop"/>
    <w:basedOn w:val="DefaultParagraphFont"/>
    <w:rsid w:val="00D17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5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1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7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1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9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6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9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4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7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2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0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0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9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9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0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1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4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60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3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8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5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33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3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2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7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82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2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0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5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0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8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3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5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13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7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2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7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6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4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5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7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0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2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7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5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6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73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8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85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4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9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9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9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86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9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0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2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2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4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2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3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17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9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5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4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8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3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1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1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0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4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4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8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3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7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4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2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1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3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4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03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0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4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5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1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4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2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8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29:00Z</dcterms:created>
  <dcterms:modified xsi:type="dcterms:W3CDTF">2024-02-29T19:29:00Z</dcterms:modified>
</cp:coreProperties>
</file>